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560D8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12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Time periods of observations.</w:t>
      </w:r>
      <w:proofErr w:type="gramEnd"/>
      <w:r w:rsidRPr="00BB7505">
        <w:rPr>
          <w:lang w:val="en-GB"/>
        </w:rPr>
        <w:t xml:space="preserve"> Distribution of observations (black dots) in four time periods in relation to all observations </w:t>
      </w:r>
      <w:bookmarkStart w:id="0" w:name="_GoBack"/>
      <w:bookmarkEnd w:id="0"/>
      <w:r w:rsidRPr="00BB7505">
        <w:rPr>
          <w:lang w:val="en-GB"/>
        </w:rPr>
        <w:t>(grey dots) of land mammals in Mauritania: &gt;2000 – observations from after the year 2000; 1980-1999 – observations from between the years 1980 and 1999; 1900-1979 – observations from between the years 1900 and 1979; and &lt;1900 – observations from before the year 1900.</w:t>
      </w:r>
    </w:p>
    <w:p w14:paraId="5CAAB0CA" w14:textId="77777777" w:rsidR="000812FB" w:rsidRPr="00BB7505" w:rsidRDefault="000812FB" w:rsidP="002A2DF8">
      <w:pPr>
        <w:spacing w:after="60" w:line="240" w:lineRule="auto"/>
        <w:jc w:val="both"/>
        <w:rPr>
          <w:lang w:val="en-GB"/>
        </w:rPr>
      </w:pPr>
    </w:p>
    <w:p w14:paraId="1B4D1D29" w14:textId="77777777" w:rsidR="000812FB" w:rsidRPr="00BB7505" w:rsidRDefault="00267B87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545BE27E" wp14:editId="640CD9F5">
            <wp:extent cx="5760000" cy="6836627"/>
            <wp:effectExtent l="0" t="0" r="0" b="2540"/>
            <wp:docPr id="60" name="Picture 60" descr="C:\BRITO\Papers\Africa\Mammals\Atlas_Mammals_RIM\Figures\Fig_SM12_Observation_ti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RITO\Papers\Africa\Mammals\Atlas_Mammals_RIM\Figures\Fig_SM12_Observation_time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836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47752" w14:textId="77777777" w:rsidR="00024101" w:rsidRPr="00BB7505" w:rsidRDefault="00024101" w:rsidP="002A2DF8">
      <w:pPr>
        <w:spacing w:after="60" w:line="240" w:lineRule="auto"/>
        <w:jc w:val="both"/>
        <w:rPr>
          <w:lang w:val="en-GB"/>
        </w:rPr>
      </w:pPr>
    </w:p>
    <w:sectPr w:rsidR="00024101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2E4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63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7:00Z</dcterms:modified>
</cp:coreProperties>
</file>